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6E4" w:rsidRDefault="00981EE2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  <w:t>Supplementary information</w:t>
      </w:r>
      <w:bookmarkStart w:id="0" w:name="_GoBack"/>
      <w:bookmarkEnd w:id="0"/>
    </w:p>
    <w:p w:rsidR="00F426E4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</w:pPr>
    </w:p>
    <w:p w:rsidR="00F426E4" w:rsidRPr="003E67E7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</w:pPr>
      <w:r w:rsidRPr="003E67E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  <w:t>Numbers of missing values</w:t>
      </w:r>
    </w:p>
    <w:p w:rsidR="00F426E4" w:rsidRPr="00D6056B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" w:eastAsia="de-CH"/>
        </w:rPr>
      </w:pP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" w:eastAsia="de-CH"/>
        </w:rPr>
        <w:t xml:space="preserve">There were several variables with missing values, which were replaced with the expectation maximization algorithm. Data imputation was made in 2 cases each for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GGT, CRP,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T-C, HDL-C, PAI-1 and BDNF; in 3 cases for baseline S100B; in 4 cases for </w:t>
      </w:r>
      <w:proofErr w:type="spellStart"/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>eGFR</w:t>
      </w:r>
      <w:proofErr w:type="spellEnd"/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>; in 6 cases each for HbA1c, baseline D-dimer,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baseline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HR,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baseline systolic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BP and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baseline diastolic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>BP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; in 8 cases for post-stress GDNF; in 9 cases for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baseline VWF;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in 10 cases each for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>baseline fibrinog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en and post-stress S100B; in 12 cases each for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post-stress VWF,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HR during stress, systolic BP during stress, diastolic BP during stress; in 13 cases for post-stress fibrinogen; in 15 cases for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post-stress D-dimer;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>and in 17 cases for CLT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>.</w:t>
      </w:r>
    </w:p>
    <w:p w:rsidR="00F426E4" w:rsidRPr="00D6056B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de-CH"/>
        </w:rPr>
        <w:sectPr w:rsidR="00F426E4" w:rsidRPr="00D6056B" w:rsidSect="007D6C8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:rsidR="00F426E4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" w:eastAsia="de-CH"/>
        </w:rPr>
      </w:pPr>
    </w:p>
    <w:p w:rsidR="00F426E4" w:rsidRPr="003E67E7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</w:pPr>
      <w:r w:rsidRPr="003E67E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" w:eastAsia="de-CH"/>
        </w:rPr>
        <w:t>Numbers of outliers</w:t>
      </w:r>
    </w:p>
    <w:p w:rsidR="00F426E4" w:rsidRPr="007D6C8A" w:rsidRDefault="00F426E4" w:rsidP="00F426E4">
      <w:pPr>
        <w:shd w:val="clear" w:color="auto" w:fill="FFFFFF"/>
        <w:tabs>
          <w:tab w:val="left" w:pos="357"/>
        </w:tabs>
        <w:spacing w:after="0" w:line="48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" w:eastAsia="de-CH"/>
        </w:rPr>
      </w:pP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Log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>baseline values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>, log post-stress values,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 and 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stress-induced percent changes of </w:t>
      </w:r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neurotrophic and hemostatic factors that were </w:t>
      </w:r>
      <w:proofErr w:type="gramStart"/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>3</w:t>
      </w:r>
      <w:proofErr w:type="gramEnd"/>
      <w:r w:rsidRPr="008576F8">
        <w:rPr>
          <w:rFonts w:ascii="Times New Roman" w:hAnsi="Times New Roman" w:cs="Times New Roman"/>
          <w:color w:val="1C1D1E"/>
          <w:sz w:val="24"/>
          <w:szCs w:val="24"/>
          <w:lang w:val="en"/>
        </w:rPr>
        <w:t xml:space="preserve"> SDs above or below the sample mean were considered outliers</w:t>
      </w:r>
      <w:r>
        <w:rPr>
          <w:rFonts w:ascii="Times New Roman" w:hAnsi="Times New Roman" w:cs="Times New Roman"/>
          <w:color w:val="1C1D1E"/>
          <w:sz w:val="24"/>
          <w:szCs w:val="24"/>
          <w:lang w:val="en"/>
        </w:rPr>
        <w:t>. This applied to baseline BDNF and GDNF measures in 1 case each, baseline VWF measures in 2 cases, baseline S100B measures in 3 cases, and baseline D-dimer and CLT measures in 5 cases each. Outliers for post-stress values were present in 1 case each for VWF and fibrinogen measures and in 5 cases each for D-dimer, GDNF, and S100B measures. Outliers of stress-induced change scores were observed in 5 cases each for fibrinogen and GDNF, in 6 cases for S100B, and in 7 cases for D-dimer.</w:t>
      </w:r>
    </w:p>
    <w:p w:rsidR="00400D23" w:rsidRPr="00F426E4" w:rsidRDefault="00981EE2">
      <w:pPr>
        <w:rPr>
          <w:lang w:val="en"/>
        </w:rPr>
      </w:pPr>
    </w:p>
    <w:sectPr w:rsidR="00400D23" w:rsidRPr="00F426E4" w:rsidSect="0040485E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6E4"/>
    <w:rsid w:val="000A33AB"/>
    <w:rsid w:val="001327B6"/>
    <w:rsid w:val="001D0660"/>
    <w:rsid w:val="002E3174"/>
    <w:rsid w:val="003347A4"/>
    <w:rsid w:val="004C2104"/>
    <w:rsid w:val="004F3594"/>
    <w:rsid w:val="00533BD3"/>
    <w:rsid w:val="00981EE2"/>
    <w:rsid w:val="00A41437"/>
    <w:rsid w:val="00B03989"/>
    <w:rsid w:val="00CE2D86"/>
    <w:rsid w:val="00D813DB"/>
    <w:rsid w:val="00DB5C04"/>
    <w:rsid w:val="00E07A8A"/>
    <w:rsid w:val="00F426E4"/>
    <w:rsid w:val="00FE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C188FA"/>
  <w15:chartTrackingRefBased/>
  <w15:docId w15:val="{AE843C1D-DAC5-6045-8A96-A4FE6875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26E4"/>
    <w:pPr>
      <w:spacing w:after="160" w:line="259" w:lineRule="auto"/>
    </w:pPr>
    <w:rPr>
      <w:rFonts w:ascii="Arial" w:hAnsi="Arial"/>
      <w:sz w:val="20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on Känel Roland</cp:lastModifiedBy>
  <cp:revision>2</cp:revision>
  <dcterms:created xsi:type="dcterms:W3CDTF">2020-02-25T13:43:00Z</dcterms:created>
  <dcterms:modified xsi:type="dcterms:W3CDTF">2020-02-25T13:43:00Z</dcterms:modified>
</cp:coreProperties>
</file>